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5BECB" w14:textId="77777777" w:rsidR="00157417" w:rsidRPr="003B503A" w:rsidRDefault="00157417" w:rsidP="00157417">
      <w:p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</w:t>
      </w:r>
      <w:r w:rsidRPr="003B503A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2</w:t>
      </w:r>
      <w:r w:rsidRPr="003B503A">
        <w:rPr>
          <w:b/>
          <w:bCs/>
          <w:sz w:val="24"/>
          <w:szCs w:val="24"/>
        </w:rPr>
        <w:t>. Strengths and Difficulties Questionnaire (SDQ) Scores Interpretation and Results</w:t>
      </w:r>
      <w:r>
        <w:rPr>
          <w:b/>
          <w:bCs/>
          <w:sz w:val="24"/>
          <w:szCs w:val="24"/>
        </w:rPr>
        <w:t xml:space="preserve">. </w:t>
      </w:r>
      <w:r w:rsidRPr="00DB0F7A">
        <w:rPr>
          <w:sz w:val="24"/>
          <w:szCs w:val="24"/>
        </w:rPr>
        <w:t xml:space="preserve">Comparison of </w:t>
      </w:r>
      <w:r>
        <w:rPr>
          <w:sz w:val="24"/>
          <w:szCs w:val="24"/>
        </w:rPr>
        <w:t>SDQ outcomes</w:t>
      </w:r>
      <w:r w:rsidRPr="00DB0F7A">
        <w:rPr>
          <w:sz w:val="24"/>
          <w:szCs w:val="24"/>
        </w:rPr>
        <w:t xml:space="preserve"> between ZIKV</w:t>
      </w:r>
      <w:r>
        <w:rPr>
          <w:sz w:val="24"/>
          <w:szCs w:val="24"/>
        </w:rPr>
        <w:t>-</w:t>
      </w:r>
      <w:r w:rsidRPr="00DB0F7A">
        <w:rPr>
          <w:sz w:val="24"/>
          <w:szCs w:val="24"/>
        </w:rPr>
        <w:t>exposed and control children.</w:t>
      </w:r>
    </w:p>
    <w:tbl>
      <w:tblPr>
        <w:tblW w:w="92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1110"/>
        <w:gridCol w:w="1380"/>
        <w:gridCol w:w="1350"/>
        <w:gridCol w:w="1245"/>
        <w:gridCol w:w="1275"/>
        <w:gridCol w:w="1245"/>
      </w:tblGrid>
      <w:tr w:rsidR="00157417" w14:paraId="3EC4888F" w14:textId="77777777" w:rsidTr="0040568C">
        <w:trPr>
          <w:trHeight w:val="825"/>
        </w:trPr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549A3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6CE87" w14:textId="77777777" w:rsidR="00157417" w:rsidRDefault="00157417" w:rsidP="0040568C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rmal</w:t>
            </w:r>
          </w:p>
        </w:tc>
        <w:tc>
          <w:tcPr>
            <w:tcW w:w="138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DE27E" w14:textId="77777777" w:rsidR="00157417" w:rsidRDefault="00157417" w:rsidP="0040568C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rderline</w:t>
            </w:r>
          </w:p>
        </w:tc>
        <w:tc>
          <w:tcPr>
            <w:tcW w:w="135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6C043" w14:textId="77777777" w:rsidR="00157417" w:rsidRDefault="00157417" w:rsidP="0040568C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normal</w:t>
            </w:r>
          </w:p>
        </w:tc>
        <w:tc>
          <w:tcPr>
            <w:tcW w:w="124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A7E91" w14:textId="77777777" w:rsidR="00157417" w:rsidRDefault="00157417" w:rsidP="0040568C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ZIKV</w:t>
            </w:r>
          </w:p>
          <w:p w14:paraId="13E64B4F" w14:textId="77777777" w:rsidR="00157417" w:rsidRDefault="00157417" w:rsidP="0040568C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</w:t>
            </w:r>
            <w:proofErr w:type="gramStart"/>
            <w:r>
              <w:rPr>
                <w:b/>
                <w:sz w:val="18"/>
                <w:szCs w:val="18"/>
              </w:rPr>
              <w:t>mean</w:t>
            </w:r>
            <w:proofErr w:type="gramEnd"/>
            <w:r>
              <w:rPr>
                <w:b/>
                <w:sz w:val="18"/>
                <w:szCs w:val="18"/>
              </w:rPr>
              <w:t xml:space="preserve"> score)</w:t>
            </w:r>
          </w:p>
        </w:tc>
        <w:tc>
          <w:tcPr>
            <w:tcW w:w="127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3C5E2" w14:textId="77777777" w:rsidR="00157417" w:rsidRDefault="00157417" w:rsidP="0040568C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</w:t>
            </w:r>
          </w:p>
          <w:p w14:paraId="312B1AB6" w14:textId="77777777" w:rsidR="00157417" w:rsidRDefault="00157417" w:rsidP="0040568C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</w:t>
            </w:r>
            <w:proofErr w:type="gramStart"/>
            <w:r>
              <w:rPr>
                <w:b/>
                <w:sz w:val="18"/>
                <w:szCs w:val="18"/>
              </w:rPr>
              <w:t>mean</w:t>
            </w:r>
            <w:proofErr w:type="gramEnd"/>
            <w:r>
              <w:rPr>
                <w:b/>
                <w:sz w:val="18"/>
                <w:szCs w:val="18"/>
              </w:rPr>
              <w:t xml:space="preserve"> score)</w:t>
            </w:r>
          </w:p>
        </w:tc>
        <w:tc>
          <w:tcPr>
            <w:tcW w:w="124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C8704" w14:textId="77777777" w:rsidR="00157417" w:rsidRDefault="00157417" w:rsidP="0040568C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157417" w14:paraId="273DDDCA" w14:textId="77777777" w:rsidTr="0040568C">
        <w:trPr>
          <w:trHeight w:val="420"/>
        </w:trPr>
        <w:tc>
          <w:tcPr>
            <w:tcW w:w="16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7A334" w14:textId="77777777" w:rsidR="00157417" w:rsidRDefault="00157417" w:rsidP="0040568C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Difficultie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CBFC8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636D7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2D87A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-4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7C29E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222CE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E18E4" w14:textId="77777777" w:rsidR="00157417" w:rsidRDefault="00157417" w:rsidP="0040568C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99</w:t>
            </w:r>
          </w:p>
        </w:tc>
      </w:tr>
      <w:tr w:rsidR="00157417" w14:paraId="618EC3EF" w14:textId="77777777" w:rsidTr="0040568C">
        <w:trPr>
          <w:trHeight w:val="420"/>
        </w:trPr>
        <w:tc>
          <w:tcPr>
            <w:tcW w:w="16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244B6" w14:textId="77777777" w:rsidR="00157417" w:rsidRDefault="00157417" w:rsidP="0040568C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motional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2A1AE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16673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44C9A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1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B8F7B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C2BDD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B9061" w14:textId="77777777" w:rsidR="00157417" w:rsidRDefault="00157417" w:rsidP="0040568C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11</w:t>
            </w:r>
          </w:p>
        </w:tc>
      </w:tr>
      <w:tr w:rsidR="00157417" w14:paraId="477C3C84" w14:textId="77777777" w:rsidTr="0040568C">
        <w:trPr>
          <w:trHeight w:val="420"/>
        </w:trPr>
        <w:tc>
          <w:tcPr>
            <w:tcW w:w="16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F9AD7" w14:textId="77777777" w:rsidR="00157417" w:rsidRDefault="00157417" w:rsidP="0040568C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duc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3FCFA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CD89D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ED80D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1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33C78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3A7F4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F05BF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05</w:t>
            </w:r>
          </w:p>
        </w:tc>
      </w:tr>
      <w:tr w:rsidR="00157417" w14:paraId="2B981DFA" w14:textId="77777777" w:rsidTr="0040568C">
        <w:trPr>
          <w:trHeight w:val="420"/>
        </w:trPr>
        <w:tc>
          <w:tcPr>
            <w:tcW w:w="16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A5C6A" w14:textId="77777777" w:rsidR="00157417" w:rsidRDefault="00157417" w:rsidP="0040568C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yperactivity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7F46B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8A9A0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04987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1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170D2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20BA4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58D3C" w14:textId="77777777" w:rsidR="00157417" w:rsidRDefault="00157417" w:rsidP="0040568C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37</w:t>
            </w:r>
          </w:p>
        </w:tc>
      </w:tr>
      <w:tr w:rsidR="00157417" w14:paraId="1CFC6AD3" w14:textId="77777777" w:rsidTr="0040568C">
        <w:trPr>
          <w:trHeight w:val="420"/>
        </w:trPr>
        <w:tc>
          <w:tcPr>
            <w:tcW w:w="16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2B7DF" w14:textId="77777777" w:rsidR="00157417" w:rsidRDefault="00157417" w:rsidP="0040568C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er Difficultie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49465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DAAE1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13874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1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F9540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DB3A9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21429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12</w:t>
            </w:r>
          </w:p>
        </w:tc>
      </w:tr>
      <w:tr w:rsidR="00157417" w14:paraId="66E55E3B" w14:textId="77777777" w:rsidTr="0040568C">
        <w:trPr>
          <w:trHeight w:val="615"/>
        </w:trPr>
        <w:tc>
          <w:tcPr>
            <w:tcW w:w="16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AD2EF" w14:textId="77777777" w:rsidR="00157417" w:rsidRDefault="00157417" w:rsidP="0040568C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social Behavio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AC9BB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9D989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24FF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74EBC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46521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86CDE" w14:textId="77777777" w:rsidR="00157417" w:rsidRDefault="00157417" w:rsidP="004056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11</w:t>
            </w:r>
          </w:p>
        </w:tc>
      </w:tr>
    </w:tbl>
    <w:p w14:paraId="7065A48C" w14:textId="77777777" w:rsidR="00740981" w:rsidRDefault="00740981"/>
    <w:sectPr w:rsidR="00740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417"/>
    <w:rsid w:val="00157417"/>
    <w:rsid w:val="00514CE0"/>
    <w:rsid w:val="00740981"/>
    <w:rsid w:val="00AD2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546182"/>
  <w15:chartTrackingRefBased/>
  <w15:docId w15:val="{EE41C7CF-F8B9-EA4B-914D-FC2FC043F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41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kuta, Karen (Medical Student)</dc:creator>
  <cp:keywords/>
  <dc:description/>
  <cp:lastModifiedBy>Kikuta, Karen (Medical Student)</cp:lastModifiedBy>
  <cp:revision>1</cp:revision>
  <dcterms:created xsi:type="dcterms:W3CDTF">2025-05-26T01:45:00Z</dcterms:created>
  <dcterms:modified xsi:type="dcterms:W3CDTF">2025-05-26T01:45:00Z</dcterms:modified>
</cp:coreProperties>
</file>